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480" w:lineRule="auto"/>
        <w:jc w:val="center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Adaptive laboratory evolution unlocks membrane permeability as a key limitation in long-chain alcohol metabolism by </w:t>
      </w:r>
      <w:r w:rsidDel="00000000" w:rsidR="00000000" w:rsidRPr="00000000">
        <w:rPr>
          <w:b w:val="1"/>
          <w:bCs w:val="1"/>
          <w:i w:val="1"/>
          <w:iCs w:val="1"/>
          <w:sz w:val="24"/>
          <w:szCs w:val="24"/>
          <w:rtl w:val="0"/>
        </w:rPr>
        <w:t xml:space="preserve">Pseudomonas putida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 KT2440</w:t>
      </w:r>
    </w:p>
    <w:p w:rsidR="00000000" w:rsidDel="00000000" w:rsidP="00000000" w:rsidRDefault="00000000" w:rsidRPr="00000000" w14:paraId="00000002">
      <w:pPr>
        <w:spacing w:after="200" w:line="48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Raúl Mireles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sz w:val="24"/>
          <w:szCs w:val="24"/>
          <w:rtl w:val="0"/>
        </w:rPr>
        <w:t xml:space="preserve"> &amp; Lianet Noda-García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a,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before="200" w:line="48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sz w:val="24"/>
          <w:szCs w:val="24"/>
          <w:vertAlign w:val="superscript"/>
          <w:rtl w:val="0"/>
        </w:rPr>
        <w:t xml:space="preserve">a </w:t>
      </w:r>
      <w:r w:rsidDel="00000000" w:rsidR="00000000" w:rsidRPr="00000000">
        <w:rPr>
          <w:sz w:val="24"/>
          <w:szCs w:val="24"/>
          <w:rtl w:val="0"/>
        </w:rPr>
        <w:t xml:space="preserve">Department of Plant Pathology and Microbiology, Institute of Environmental Sciences, The Robert H. Smith Faculty of Agriculture, Food and Environment, The Hebrew University of Jerusalem. Rehovot, Israel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before="200" w:line="48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*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sz w:val="24"/>
          <w:szCs w:val="24"/>
          <w:rtl w:val="0"/>
        </w:rPr>
        <w:t xml:space="preserve">Corresponding author: Lianet Noda-García (</w:t>
      </w:r>
      <w:r w:rsidDel="00000000" w:rsidR="00000000" w:rsidRPr="00000000">
        <w:rPr>
          <w:sz w:val="24"/>
          <w:szCs w:val="24"/>
          <w:u w:val="single"/>
          <w:rtl w:val="0"/>
        </w:rPr>
        <w:t xml:space="preserve">lianet.noda@mail.huji.ac.il</w:t>
      </w:r>
      <w:r w:rsidDel="00000000" w:rsidR="00000000" w:rsidRPr="00000000">
        <w:rPr>
          <w:sz w:val="24"/>
          <w:szCs w:val="24"/>
          <w:rtl w:val="0"/>
        </w:rPr>
        <w:t xml:space="preserve">)</w:t>
      </w:r>
    </w:p>
    <w:p w:rsidR="00000000" w:rsidDel="00000000" w:rsidP="00000000" w:rsidRDefault="00000000" w:rsidRPr="00000000" w14:paraId="00000005">
      <w:pPr>
        <w:spacing w:line="24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Information</w:t>
      </w:r>
    </w:p>
    <w:sdt>
      <w:sdtPr>
        <w:id w:val="396634109"/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6">
          <w:pPr>
            <w:widowControl w:val="0"/>
            <w:tabs>
              <w:tab w:val="right" w:leader="none" w:pos="12000"/>
            </w:tabs>
            <w:spacing w:before="60" w:line="360" w:lineRule="auto"/>
            <w:jc w:val="both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4"/>
              <w:szCs w:val="24"/>
              <w:u w:val="none"/>
              <w:shd w:fill="auto" w:val="clear"/>
              <w:vertAlign w:val="baseline"/>
            </w:rPr>
          </w:pPr>
          <w:r w:rsidDel="00000000" w:rsidR="00000000" w:rsidRPr="00000000">
            <w:fldChar w:fldCharType="begin"/>
            <w:instrText xml:space="preserve"> TOC \h \u \z \t "Heading 1,1,Heading 2,2,Heading 3,3,Heading 4,4,Heading 5,5,Heading 6,6,"</w:instrText>
            <w:fldChar w:fldCharType="separate"/>
          </w:r>
          <w:hyperlink w:anchor="_heading=h.ccw1h61lmwxy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S1. Isolated adapted variants show improved growth compared to wild-type (WT).</w:t>
              <w:tab/>
              <w:t xml:space="preserve">2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7">
          <w:pPr>
            <w:widowControl w:val="0"/>
            <w:tabs>
              <w:tab w:val="right" w:leader="none" w:pos="12000"/>
            </w:tabs>
            <w:spacing w:before="60" w:line="360" w:lineRule="auto"/>
            <w:jc w:val="both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4"/>
              <w:szCs w:val="24"/>
              <w:u w:val="none"/>
              <w:shd w:fill="auto" w:val="clear"/>
              <w:vertAlign w:val="baseline"/>
            </w:rPr>
          </w:pPr>
          <w:hyperlink w:anchor="_heading=h.flnnmdsgfwf8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S2. Deletion of genes coding putative alcohol dehydrogenases does not impair growth on C16OH and C20OH.</w:t>
              <w:tab/>
              <w:t xml:space="preserve">3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8">
          <w:pPr>
            <w:widowControl w:val="0"/>
            <w:tabs>
              <w:tab w:val="right" w:leader="none" w:pos="12000"/>
            </w:tabs>
            <w:spacing w:before="60" w:line="360" w:lineRule="auto"/>
            <w:jc w:val="both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4"/>
              <w:szCs w:val="24"/>
              <w:u w:val="none"/>
              <w:shd w:fill="auto" w:val="clear"/>
              <w:vertAlign w:val="baseline"/>
            </w:rPr>
          </w:pPr>
          <w:hyperlink w:anchor="_heading=h.8mt94ixl2n9f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able S1. Growth rate for wild-type </w:t>
            </w:r>
          </w:hyperlink>
          <w:hyperlink w:anchor="_heading=h.8mt94ixl2n9f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1"/>
                <w:iCs w:val="1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seudomonas putida</w:t>
            </w:r>
          </w:hyperlink>
          <w:hyperlink w:anchor="_heading=h.8mt94ixl2n9f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KT2440 in long-chain alcohols (2.5, 5.0 and 10.0 mM).</w:t>
              <w:tab/>
              <w:t xml:space="preserve">4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9">
          <w:pPr>
            <w:widowControl w:val="0"/>
            <w:tabs>
              <w:tab w:val="right" w:leader="none" w:pos="12000"/>
            </w:tabs>
            <w:spacing w:before="60" w:line="360" w:lineRule="auto"/>
            <w:jc w:val="both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4"/>
              <w:szCs w:val="24"/>
              <w:u w:val="none"/>
              <w:shd w:fill="auto" w:val="clear"/>
              <w:vertAlign w:val="baseline"/>
            </w:rPr>
          </w:pPr>
          <w:hyperlink w:anchor="_heading=h.q7drrc6oevad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able S2. Mutations in the wild-type strain compared to the NCBI reference genome. Arrows indicate the direction of transcription of each gene relative to the genome.</w:t>
              <w:tab/>
              <w:t xml:space="preserve">4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A">
          <w:pPr>
            <w:widowControl w:val="0"/>
            <w:tabs>
              <w:tab w:val="right" w:leader="none" w:pos="12000"/>
            </w:tabs>
            <w:spacing w:before="60" w:line="360" w:lineRule="auto"/>
            <w:jc w:val="both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4"/>
              <w:szCs w:val="24"/>
              <w:u w:val="none"/>
              <w:shd w:fill="auto" w:val="clear"/>
              <w:vertAlign w:val="baseline"/>
            </w:rPr>
          </w:pPr>
          <w:hyperlink w:anchor="_heading=h.n51houita8l0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able S4. Occurrence of synonymous and non-synonymous convergent mutations in C16OH and C20OH variants.</w:t>
              <w:tab/>
              <w:t xml:space="preserve">7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B">
          <w:pPr>
            <w:widowControl w:val="0"/>
            <w:tabs>
              <w:tab w:val="right" w:leader="none" w:pos="12000"/>
            </w:tabs>
            <w:spacing w:before="60" w:line="360" w:lineRule="auto"/>
            <w:jc w:val="both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heading=h.r35lr1z5c4ud"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i w:val="0"/>
                <w:iCs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able S5. Primers used in this work.</w:t>
              <w:tab/>
              <w:t xml:space="preserve">8</w:t>
            </w:r>
          </w:hyperlink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0C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943600" cy="24003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Style w:val="Heading1"/>
        <w:spacing w:after="0" w:before="0" w:line="480" w:lineRule="auto"/>
        <w:jc w:val="both"/>
        <w:rPr>
          <w:b w:val="1"/>
          <w:bCs w:val="1"/>
          <w:sz w:val="24"/>
          <w:szCs w:val="24"/>
        </w:rPr>
      </w:pPr>
      <w:bookmarkStart w:colFirst="0" w:colLast="0" w:name="_heading=h.ccw1h61lmwxy" w:id="0"/>
      <w:bookmarkEnd w:id="0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Figure S1. Isolated adapted variants show improved growth compared to </w:t>
      </w:r>
      <w:r w:rsidDel="00000000" w:rsidR="00000000" w:rsidRPr="00000000">
        <w:rPr>
          <w:b w:val="1"/>
          <w:bCs w:val="1"/>
          <w:i w:val="1"/>
          <w:iCs w:val="1"/>
          <w:sz w:val="24"/>
          <w:szCs w:val="24"/>
          <w:rtl w:val="0"/>
        </w:rPr>
        <w:t xml:space="preserve">wild-type 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(WT). </w:t>
      </w:r>
    </w:p>
    <w:p w:rsidR="00000000" w:rsidDel="00000000" w:rsidP="00000000" w:rsidRDefault="00000000" w:rsidRPr="00000000" w14:paraId="0000000F">
      <w:pPr>
        <w:spacing w:line="480" w:lineRule="auto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Selected adapted variants in C16OH (A) and C20OH (B) show markedly improved growth relative to wild-type (WT, black solid circles), while screened non-selected isolates are shown in gray. </w:t>
      </w:r>
    </w:p>
    <w:p w:rsidR="00000000" w:rsidDel="00000000" w:rsidP="00000000" w:rsidRDefault="00000000" w:rsidRPr="00000000" w14:paraId="00000010">
      <w:pPr>
        <w:pStyle w:val="Heading1"/>
        <w:spacing w:after="0" w:before="0" w:line="480" w:lineRule="auto"/>
        <w:jc w:val="both"/>
        <w:rPr>
          <w:b w:val="1"/>
          <w:bCs w:val="1"/>
          <w:sz w:val="24"/>
          <w:szCs w:val="24"/>
        </w:rPr>
      </w:pPr>
      <w:bookmarkStart w:colFirst="0" w:colLast="0" w:name="_heading=h.flnnmdsgfwf8" w:id="1"/>
      <w:bookmarkEnd w:id="1"/>
      <w:r w:rsidDel="00000000" w:rsidR="00000000" w:rsidRPr="00000000">
        <w:rPr>
          <w:b w:val="1"/>
          <w:bCs w:val="1"/>
          <w:sz w:val="24"/>
          <w:szCs w:val="24"/>
        </w:rPr>
        <w:drawing>
          <wp:inline distB="114300" distT="114300" distL="114300" distR="114300">
            <wp:extent cx="5943600" cy="49784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78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Figure S2. Deletion of genes coding putative alcohol dehydrogenases does not impair growth on C16OH and C20OH.</w:t>
      </w:r>
    </w:p>
    <w:p w:rsidR="00000000" w:rsidDel="00000000" w:rsidP="00000000" w:rsidRDefault="00000000" w:rsidRPr="00000000" w14:paraId="00000011">
      <w:pPr>
        <w:spacing w:line="480" w:lineRule="auto"/>
        <w:jc w:val="both"/>
        <w:rPr/>
      </w:pPr>
      <w:r w:rsidDel="00000000" w:rsidR="00000000" w:rsidRPr="00000000">
        <w:rPr>
          <w:sz w:val="24"/>
          <w:szCs w:val="24"/>
          <w:rtl w:val="0"/>
        </w:rPr>
        <w:t xml:space="preserve">(A) Genomic organization of the homologous laoABCR locus in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P. putida</w:t>
      </w:r>
      <w:r w:rsidDel="00000000" w:rsidR="00000000" w:rsidRPr="00000000">
        <w:rPr>
          <w:sz w:val="24"/>
          <w:szCs w:val="24"/>
          <w:rtl w:val="0"/>
        </w:rPr>
        <w:t xml:space="preserve"> KT2440 and </w:t>
      </w: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P. aeruginosa</w:t>
      </w:r>
      <w:r w:rsidDel="00000000" w:rsidR="00000000" w:rsidRPr="00000000">
        <w:rPr>
          <w:sz w:val="24"/>
          <w:szCs w:val="24"/>
          <w:rtl w:val="0"/>
        </w:rPr>
        <w:t xml:space="preserve"> PAO1. Arrows indicate the open reading frames and transcriptional orientation. Percentages denote amino-acid sequence identity.  (B–D) Growth of wild-type (WT) and deletion strains (ΔPP_5121/PP_5122 and ΔPP_4760) on C16OH at 2.5 mM (B), 10 mM (C), and the adapted strain, C16OH-1, at 2.5 mM (D).  Growth of wild-type (WT) and deletion strains (ΔPP_5121/PP_5122 and ΔPP_4760) on C20OH at 2.5 mM (E), 10 mM (F), the adapted strain, C20OH-1, at 2.5 mM (G)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Style w:val="Heading1"/>
        <w:spacing w:line="480" w:lineRule="auto"/>
        <w:jc w:val="both"/>
        <w:rPr>
          <w:b w:val="1"/>
          <w:bCs w:val="1"/>
          <w:sz w:val="24"/>
          <w:szCs w:val="24"/>
        </w:rPr>
      </w:pPr>
      <w:bookmarkStart w:colFirst="0" w:colLast="0" w:name="_heading=h.8mt94ixl2n9f" w:id="2"/>
      <w:bookmarkEnd w:id="2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1. Growth rate for wild-type </w:t>
      </w:r>
      <w:r w:rsidDel="00000000" w:rsidR="00000000" w:rsidRPr="00000000">
        <w:rPr>
          <w:b w:val="1"/>
          <w:bCs w:val="1"/>
          <w:i w:val="1"/>
          <w:iCs w:val="1"/>
          <w:sz w:val="24"/>
          <w:szCs w:val="24"/>
          <w:rtl w:val="0"/>
        </w:rPr>
        <w:t xml:space="preserve">Pseudomonas putida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 KT2440 in long-chain alcohols (2.5, 5.0 and 10.0 mM).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sdt>
      <w:sdtPr>
        <w:lock w:val="contentLocked"/>
        <w:id w:val="-468502993"/>
        <w:tag w:val="goog_rdk_0"/>
      </w:sdtPr>
      <w:sdtContent>
        <w:tbl>
          <w:tblPr>
            <w:tblStyle w:val="Table1"/>
            <w:tblW w:w="936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2340"/>
            <w:gridCol w:w="2340"/>
            <w:gridCol w:w="2340"/>
            <w:gridCol w:w="2340"/>
            <w:tblGridChange w:id="0">
              <w:tblGrid>
                <w:gridCol w:w="2340"/>
                <w:gridCol w:w="2340"/>
                <w:gridCol w:w="2340"/>
                <w:gridCol w:w="2340"/>
              </w:tblGrid>
            </w:tblGridChange>
          </w:tblGrid>
          <w:tr>
            <w:trPr>
              <w:cantSplit w:val="0"/>
              <w:trHeight w:val="440" w:hRule="atLeast"/>
              <w:tblHeader w:val="0"/>
            </w:trPr>
            <w:tc>
              <w:tcPr>
                <w:vMerge w:val="restart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4">
                <w:pPr>
                  <w:widowControl w:val="0"/>
                  <w:spacing w:line="240" w:lineRule="auto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Substrate</w:t>
                </w:r>
              </w:p>
            </w:tc>
            <w:tc>
              <w:tcPr>
                <w:gridSpan w:val="3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5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oncentration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vMerge w:val="continue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8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left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9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2.5 mM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A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5.0 mM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B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10.0 mM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C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16OH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D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  <w:vertAlign w:val="superscript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0.23 ± 0.04 day</w:t>
                </w:r>
                <w:r w:rsidDel="00000000" w:rsidR="00000000" w:rsidRPr="00000000">
                  <w:rPr>
                    <w:sz w:val="24"/>
                    <w:szCs w:val="24"/>
                    <w:vertAlign w:val="superscript"/>
                    <w:rtl w:val="0"/>
                  </w:rPr>
                  <w:t xml:space="preserve">-1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E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0.32 ± 0.10 day</w:t>
                </w:r>
                <w:r w:rsidDel="00000000" w:rsidR="00000000" w:rsidRPr="00000000">
                  <w:rPr>
                    <w:sz w:val="24"/>
                    <w:szCs w:val="24"/>
                    <w:vertAlign w:val="superscript"/>
                    <w:rtl w:val="0"/>
                  </w:rPr>
                  <w:t xml:space="preserve">-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1F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0.55 ± 0.03 day</w:t>
                </w:r>
                <w:r w:rsidDel="00000000" w:rsidR="00000000" w:rsidRPr="00000000">
                  <w:rPr>
                    <w:sz w:val="24"/>
                    <w:szCs w:val="24"/>
                    <w:vertAlign w:val="superscript"/>
                    <w:rtl w:val="0"/>
                  </w:rPr>
                  <w:t xml:space="preserve">-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0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20OH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1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0.03 ± 0.07 day</w:t>
                </w:r>
                <w:r w:rsidDel="00000000" w:rsidR="00000000" w:rsidRPr="00000000">
                  <w:rPr>
                    <w:sz w:val="24"/>
                    <w:szCs w:val="24"/>
                    <w:vertAlign w:val="superscript"/>
                    <w:rtl w:val="0"/>
                  </w:rPr>
                  <w:t xml:space="preserve">-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2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0.42 ± 0.02 day</w:t>
                </w:r>
                <w:r w:rsidDel="00000000" w:rsidR="00000000" w:rsidRPr="00000000">
                  <w:rPr>
                    <w:sz w:val="24"/>
                    <w:szCs w:val="24"/>
                    <w:vertAlign w:val="superscript"/>
                    <w:rtl w:val="0"/>
                  </w:rPr>
                  <w:t xml:space="preserve">-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3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40" w:lineRule="auto"/>
                  <w:ind w:left="0" w:right="0" w:firstLine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0.37 ± 0.03 day</w:t>
                </w:r>
                <w:r w:rsidDel="00000000" w:rsidR="00000000" w:rsidRPr="00000000">
                  <w:rPr>
                    <w:sz w:val="24"/>
                    <w:szCs w:val="24"/>
                    <w:vertAlign w:val="superscript"/>
                    <w:rtl w:val="0"/>
                  </w:rPr>
                  <w:t xml:space="preserve">-1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</w:tbl>
      </w:sdtContent>
    </w:sdt>
    <w:p w:rsidR="00000000" w:rsidDel="00000000" w:rsidP="00000000" w:rsidRDefault="00000000" w:rsidRPr="00000000" w14:paraId="00000024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pStyle w:val="Heading1"/>
        <w:spacing w:line="480" w:lineRule="auto"/>
        <w:jc w:val="both"/>
        <w:rPr>
          <w:sz w:val="24"/>
          <w:szCs w:val="24"/>
        </w:rPr>
      </w:pPr>
      <w:bookmarkStart w:colFirst="0" w:colLast="0" w:name="_heading=h.q7drrc6oevad" w:id="3"/>
      <w:bookmarkEnd w:id="3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2. Mutations in the wild-type strain compared to the NCBI reference genome. </w:t>
      </w:r>
      <w:r w:rsidDel="00000000" w:rsidR="00000000" w:rsidRPr="00000000">
        <w:rPr>
          <w:sz w:val="24"/>
          <w:szCs w:val="24"/>
          <w:rtl w:val="0"/>
        </w:rPr>
        <w:t xml:space="preserve">Arrows indicate the direction of transcription of each gene relative to the genome.</w:t>
      </w:r>
    </w:p>
    <w:sdt>
      <w:sdtPr>
        <w:lock w:val="contentLocked"/>
        <w:id w:val="1103734145"/>
        <w:tag w:val="goog_rdk_76"/>
      </w:sdtPr>
      <w:sdtContent>
        <w:tbl>
          <w:tblPr>
            <w:tblStyle w:val="Table2"/>
            <w:tblW w:w="990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275"/>
            <w:gridCol w:w="3090"/>
            <w:gridCol w:w="5535"/>
            <w:tblGridChange w:id="0">
              <w:tblGrid>
                <w:gridCol w:w="1275"/>
                <w:gridCol w:w="3090"/>
                <w:gridCol w:w="5535"/>
              </w:tblGrid>
            </w:tblGridChange>
          </w:tblGrid>
          <w:tr>
            <w:trPr>
              <w:cantSplit w:val="0"/>
              <w:trHeight w:val="524" w:hRule="atLeast"/>
              <w:tblHeader w:val="0"/>
            </w:trPr>
            <w:tc>
              <w:tcPr>
                <w:tcBorders>
                  <w:bottom w:color="000000" w:space="0" w:sz="6" w:val="single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Mutation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Locus Tag</w:t>
                </w:r>
              </w:p>
            </w:tc>
            <w:tc>
              <w:tcPr>
                <w:tcBorders>
                  <w:bottom w:color="000000" w:space="0" w:sz="6" w:val="single"/>
                </w:tcBorders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2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Annotation</w:t>
                </w:r>
              </w:p>
            </w:tc>
          </w:tr>
          <w:tr>
            <w:trPr>
              <w:cantSplit w:val="0"/>
              <w:trHeight w:val="524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29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A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2A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0224</w:t>
                </w:r>
                <w:sdt>
                  <w:sdtPr>
                    <w:id w:val="146141956"/>
                    <w:tag w:val="goog_rdk_1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 ← / ← </w:t>
                    </w:r>
                  </w:sdtContent>
                </w:sdt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sctC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2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Monooxygenase/ ABC transporter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2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C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2D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428253168"/>
                    <w:tag w:val="goog_rdk_2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hslO → / → PP_0254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2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haperonin/unknown function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2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T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0278</w:t>
                </w:r>
                <w:sdt>
                  <w:sdtPr>
                    <w:id w:val="-1114674924"/>
                    <w:tag w:val="goog_rdk_3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 →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1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unknown function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77018238"/>
                    <w:tag w:val="goog_rdk_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3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hisF</w:t>
                </w:r>
                <w:sdt>
                  <w:sdtPr>
                    <w:id w:val="1149656217"/>
                    <w:tag w:val="goog_rdk_5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 → / ← </w:t>
                    </w:r>
                  </w:sdtContent>
                </w:sdt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cbcV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phosphate synthase/ABC transporter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154802452"/>
                    <w:tag w:val="goog_rdk_6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6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uhpA</w:t>
                </w:r>
                <w:sdt>
                  <w:sdtPr>
                    <w:id w:val="-1719799100"/>
                    <w:tag w:val="goog_rdk_7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 → / → </w:t>
                    </w:r>
                  </w:sdtContent>
                </w:sdt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0411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regulator UhpA/ABC transporter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C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9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tdcG‑II</w:t>
                </w:r>
                <w:sdt>
                  <w:sdtPr>
                    <w:id w:val="1413790168"/>
                    <w:tag w:val="goog_rdk_8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 ← / ← </w:t>
                    </w:r>
                  </w:sdtContent>
                </w:sdt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gcvP‑I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L‑serine dehydratase/glycine dehydrogenase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C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C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1242</w:t>
                </w:r>
                <w:sdt>
                  <w:sdtPr>
                    <w:id w:val="458682440"/>
                    <w:tag w:val="goog_rdk_9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 ← / ← </w:t>
                    </w:r>
                  </w:sdtContent>
                </w:sdt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1244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unknown function/unknown function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641713357"/>
                    <w:tag w:val="goog_rdk_10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2 bp→AC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3F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227867056"/>
                    <w:tag w:val="goog_rdk_11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trpS → / → zapE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tRNA ligase/ nucleoside triphosphate hydrolase 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1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622452736"/>
                    <w:tag w:val="goog_rdk_12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1 bp→C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2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2138687165"/>
                    <w:tag w:val="goog_rdk_13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trpS → / → zapE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tRNA ligase/ nucleoside triphosphate hydrolase 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C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5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602106948"/>
                    <w:tag w:val="goog_rdk_1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trpS → / → zapE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tRNA ligase/ nucleoside triphosphate hydrolase 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C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8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637077237"/>
                    <w:tag w:val="goog_rdk_15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rluA ← / ← minE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9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rRNA and tRNA synthase/Cell division factor</w:t>
                </w:r>
              </w:p>
            </w:tc>
          </w:tr>
          <w:tr>
            <w:trPr>
              <w:cantSplit w:val="0"/>
              <w:trHeight w:val="43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448074316"/>
                    <w:tag w:val="goog_rdk_16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T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B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284504176"/>
                    <w:tag w:val="goog_rdk_17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PP_2589 →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Aldehyde dehydrogenase family protein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G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E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70517409"/>
                    <w:tag w:val="goog_rdk_18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PP_3394 ← / ← PP_3395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4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oA lyase/Transcriptional regulator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1255608574"/>
                    <w:tag w:val="goog_rdk_19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T→C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1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1513567423"/>
                    <w:tag w:val="goog_rdk_20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PP_3486 ← / ← PP_3487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ytochrome c/unknown function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817497025"/>
                    <w:tag w:val="goog_rdk_21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T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4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879334098"/>
                    <w:tag w:val="goog_rdk_22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PP_3486 ← / ← PP_3487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ytochrome c/unknown function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752109489"/>
                    <w:tag w:val="goog_rdk_23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2 bp→TC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7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248954778"/>
                    <w:tag w:val="goog_rdk_2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PP_4061 → / ← PP_4063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unknown function/‑CoA lig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9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G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A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681092698"/>
                    <w:tag w:val="goog_rdk_25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PP_4061 → / ← PP_4063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unknown function/‑CoA lig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C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D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2115028249"/>
                    <w:tag w:val="goog_rdk_26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PP_4061 → / ← PP_4063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unknown function/‑CoA lig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5F">
                <w:pPr>
                  <w:widowControl w:val="0"/>
                  <w:jc w:val="center"/>
                  <w:rPr>
                    <w:sz w:val="24"/>
                    <w:szCs w:val="24"/>
                    <w:vertAlign w:val="subscript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(T)</w:t>
                </w:r>
                <w:sdt>
                  <w:sdtPr>
                    <w:id w:val="-1318506950"/>
                    <w:tag w:val="goog_rdk_27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vertAlign w:val="subscript"/>
                        <w:rtl w:val="0"/>
                      </w:rPr>
                      <w:t xml:space="preserve">7→6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0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1994591469"/>
                    <w:tag w:val="goog_rdk_28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1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436120047"/>
                    <w:tag w:val="goog_rdk_29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T→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3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628973236"/>
                    <w:tag w:val="goog_rdk_30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1265119601"/>
                    <w:tag w:val="goog_rdk_31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2 bp→CT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6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1862847839"/>
                    <w:tag w:val="goog_rdk_32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C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9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1986931799"/>
                    <w:tag w:val="goog_rdk_33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752799665"/>
                    <w:tag w:val="goog_rdk_3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C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2138014428"/>
                    <w:tag w:val="goog_rdk_35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22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802916256"/>
                    <w:tag w:val="goog_rdk_36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T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6F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081935993"/>
                    <w:tag w:val="goog_rdk_37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1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636274628"/>
                    <w:tag w:val="goog_rdk_38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2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497874436"/>
                    <w:tag w:val="goog_rdk_39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885271616"/>
                    <w:tag w:val="goog_rdk_40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2 bp→CT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5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989407644"/>
                    <w:tag w:val="goog_rdk_41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Δ1 bp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8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576297112"/>
                    <w:tag w:val="goog_rdk_42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9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T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B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1534062404"/>
                    <w:tag w:val="goog_rdk_43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831225353"/>
                    <w:tag w:val="goog_rdk_4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E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199700425"/>
                    <w:tag w:val="goog_rdk_45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7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718236729"/>
                    <w:tag w:val="goog_rdk_46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C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1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2069349462"/>
                    <w:tag w:val="goog_rdk_47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Δ1 bp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4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1571669036"/>
                    <w:tag w:val="goog_rdk_48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2123034742"/>
                    <w:tag w:val="goog_rdk_49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7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326721538"/>
                    <w:tag w:val="goog_rdk_50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9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1659405165"/>
                    <w:tag w:val="goog_rdk_51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C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A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2104434655"/>
                    <w:tag w:val="goog_rdk_52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216714994"/>
                    <w:tag w:val="goog_rdk_53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G→C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D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452617932"/>
                    <w:tag w:val="goog_rdk_5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8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175302812"/>
                    <w:tag w:val="goog_rdk_55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T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0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1163423110"/>
                    <w:tag w:val="goog_rdk_56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1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T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3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906198980"/>
                    <w:tag w:val="goog_rdk_57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485734584"/>
                    <w:tag w:val="goog_rdk_58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6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21840165"/>
                    <w:tag w:val="goog_rdk_59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318661977"/>
                    <w:tag w:val="goog_rdk_60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T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9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82618558"/>
                    <w:tag w:val="goog_rdk_61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2132180966"/>
                    <w:tag w:val="goog_rdk_62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C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39737604"/>
                    <w:tag w:val="goog_rdk_63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244777777"/>
                    <w:tag w:val="goog_rdk_6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C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9F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1306000955"/>
                    <w:tag w:val="goog_rdk_65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1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177693585"/>
                    <w:tag w:val="goog_rdk_66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T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2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882083203"/>
                    <w:tag w:val="goog_rdk_67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gltA → / ← yeiW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itrate synthase/putative oxidoreductase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GGC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5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1325887563"/>
                    <w:tag w:val="goog_rdk_68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PP_4387 ← / ← flgE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unknown function/Flagellar hook protein 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GCC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8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612237364"/>
                    <w:tag w:val="goog_rdk_69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PP_4887 ← / ← PP_4888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9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unknown function/chemotaxis transducer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G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B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205583207"/>
                    <w:tag w:val="goog_rdk_70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rhlE‑II → / ← yceI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RNA helicase/ stress response factor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933971100"/>
                    <w:tag w:val="goog_rdk_71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G→C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E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300728315"/>
                    <w:tag w:val="goog_rdk_72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rhlE‑II → / ← yceI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A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RNA helicase/ stress response factor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B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+CGGG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B1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1763279310"/>
                    <w:tag w:val="goog_rdk_73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PP_4986 ← / ← PP_4987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B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hannel protein/Chemotaxis protein</w:t>
                </w:r>
              </w:p>
            </w:tc>
          </w:tr>
          <w:tr>
            <w:trPr>
              <w:cantSplit w:val="0"/>
              <w:trHeight w:val="40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B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162533826"/>
                    <w:tag w:val="goog_rdk_7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T→C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B4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sdt>
                  <w:sdtPr>
                    <w:id w:val="-1596638788"/>
                    <w:tag w:val="goog_rdk_75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i w:val="1"/>
                        <w:iCs w:val="1"/>
                        <w:sz w:val="24"/>
                        <w:szCs w:val="24"/>
                        <w:rtl w:val="0"/>
                      </w:rPr>
                      <w:t xml:space="preserve">xpt → / ← PP_5266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B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phosphoribosyltransferase/ acetyl‑CoA hydrolase</w:t>
                </w:r>
              </w:p>
            </w:tc>
          </w:tr>
        </w:tbl>
      </w:sdtContent>
    </w:sdt>
    <w:p w:rsidR="00000000" w:rsidDel="00000000" w:rsidP="00000000" w:rsidRDefault="00000000" w:rsidRPr="00000000" w14:paraId="000000B6">
      <w:pPr>
        <w:pStyle w:val="Heading1"/>
        <w:spacing w:after="0" w:before="0" w:line="480" w:lineRule="auto"/>
        <w:rPr>
          <w:b w:val="1"/>
          <w:bCs w:val="1"/>
          <w:sz w:val="24"/>
          <w:szCs w:val="24"/>
        </w:rPr>
      </w:pPr>
      <w:bookmarkStart w:colFirst="0" w:colLast="0" w:name="_heading=h.gi74boyw0vkg" w:id="4"/>
      <w:bookmarkEnd w:id="4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7">
      <w:pPr>
        <w:pStyle w:val="Heading1"/>
        <w:spacing w:after="0" w:before="0" w:line="480" w:lineRule="auto"/>
        <w:rPr>
          <w:b w:val="1"/>
          <w:bCs w:val="1"/>
          <w:sz w:val="24"/>
          <w:szCs w:val="24"/>
        </w:rPr>
      </w:pPr>
      <w:bookmarkStart w:colFirst="0" w:colLast="0" w:name="_heading=h.n51houita8l0" w:id="5"/>
      <w:bookmarkEnd w:id="5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4. Occurrence of synonymous and non-synonymous convergent mutations in C16OH and C20OH variants.</w:t>
      </w:r>
    </w:p>
    <w:sdt>
      <w:sdtPr>
        <w:lock w:val="contentLocked"/>
        <w:id w:val="-1961877597"/>
        <w:tag w:val="goog_rdk_99"/>
      </w:sdtPr>
      <w:sdtContent>
        <w:tbl>
          <w:tblPr>
            <w:tblStyle w:val="Table3"/>
            <w:tblW w:w="9255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155"/>
            <w:gridCol w:w="1230"/>
            <w:gridCol w:w="1695"/>
            <w:gridCol w:w="1035"/>
            <w:gridCol w:w="1035"/>
            <w:gridCol w:w="1035"/>
            <w:gridCol w:w="1035"/>
            <w:gridCol w:w="1035"/>
            <w:tblGridChange w:id="0">
              <w:tblGrid>
                <w:gridCol w:w="1155"/>
                <w:gridCol w:w="1230"/>
                <w:gridCol w:w="1695"/>
                <w:gridCol w:w="1035"/>
                <w:gridCol w:w="1035"/>
                <w:gridCol w:w="1035"/>
                <w:gridCol w:w="1035"/>
                <w:gridCol w:w="1035"/>
              </w:tblGrid>
            </w:tblGridChange>
          </w:tblGrid>
          <w:tr>
            <w:trPr>
              <w:cantSplit w:val="0"/>
              <w:trHeight w:val="440" w:hRule="atLeast"/>
              <w:tblHeader w:val="0"/>
            </w:trPr>
            <w:tc>
              <w:tcPr>
                <w:vMerge w:val="restart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B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Mutation</w:t>
                </w:r>
              </w:p>
            </w:tc>
            <w:tc>
              <w:tcPr>
                <w:vMerge w:val="restart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B9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Locus Tag</w:t>
                </w:r>
              </w:p>
            </w:tc>
            <w:tc>
              <w:tcPr>
                <w:vMerge w:val="restart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B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Annotation</w:t>
                </w:r>
              </w:p>
            </w:tc>
            <w:tc>
              <w:tcPr>
                <w:gridSpan w:val="5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B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Occurrence in variants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vMerge w:val="continue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C0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C1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vMerge w:val="continue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C2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C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16OH-1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C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16OH-2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C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20OH-1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C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20OH-2</w:t>
                </w:r>
              </w:p>
            </w:tc>
            <w:tc>
              <w:tcPr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C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20OH-3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C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875047616"/>
                    <w:tag w:val="goog_rdk_77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T</w:t>
                    </w:r>
                  </w:sdtContent>
                </w:sdt>
              </w:p>
            </w:tc>
            <w:tc>
              <w:tcPr>
                <w:vMerge w:val="restart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C9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0168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C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color w:val="0f7001"/>
                    <w:sz w:val="24"/>
                    <w:szCs w:val="24"/>
                    <w:rtl w:val="0"/>
                  </w:rPr>
                  <w:t xml:space="preserve">S4900S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 (AG</w:t>
                </w:r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C</w:t>
                </w:r>
                <w:sdt>
                  <w:sdtPr>
                    <w:id w:val="361247858"/>
                    <w:tag w:val="goog_rdk_78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→AG</w:t>
                    </w:r>
                  </w:sdtContent>
                </w:sdt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T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C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C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C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C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C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D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385145254"/>
                    <w:tag w:val="goog_rdk_79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G→A</w:t>
                    </w:r>
                  </w:sdtContent>
                </w:sdt>
              </w:p>
            </w:tc>
            <w:tc>
              <w:tcPr>
                <w:vMerge w:val="continue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D1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D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color w:val="0f7001"/>
                    <w:sz w:val="24"/>
                    <w:szCs w:val="24"/>
                    <w:rtl w:val="0"/>
                  </w:rPr>
                  <w:t xml:space="preserve">Q4908Q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 (CA</w:t>
                </w:r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G</w:t>
                </w:r>
                <w:sdt>
                  <w:sdtPr>
                    <w:id w:val="-2001516764"/>
                    <w:tag w:val="goog_rdk_80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→CA</w:t>
                    </w:r>
                  </w:sdtContent>
                </w:sdt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A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D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D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D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D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D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D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620387712"/>
                    <w:tag w:val="goog_rdk_81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T→C</w:t>
                    </w:r>
                  </w:sdtContent>
                </w:sdt>
              </w:p>
            </w:tc>
            <w:tc>
              <w:tcPr>
                <w:vMerge w:val="continue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D9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D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color w:val="0f7001"/>
                    <w:sz w:val="24"/>
                    <w:szCs w:val="24"/>
                    <w:rtl w:val="0"/>
                  </w:rPr>
                  <w:t xml:space="preserve">G4909G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 (GG</w:t>
                </w:r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T</w:t>
                </w:r>
                <w:sdt>
                  <w:sdtPr>
                    <w:id w:val="-1490102632"/>
                    <w:tag w:val="goog_rdk_82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→GG</w:t>
                    </w:r>
                  </w:sdtContent>
                </w:sdt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C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D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D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D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D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D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E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813875780"/>
                    <w:tag w:val="goog_rdk_83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T</w:t>
                    </w:r>
                  </w:sdtContent>
                </w:sdt>
              </w:p>
            </w:tc>
            <w:tc>
              <w:tcPr>
                <w:vMerge w:val="continue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E1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E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color w:val="0f7001"/>
                    <w:sz w:val="24"/>
                    <w:szCs w:val="24"/>
                    <w:rtl w:val="0"/>
                  </w:rPr>
                  <w:t xml:space="preserve">V3353V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 (GT</w:t>
                </w:r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C</w:t>
                </w:r>
                <w:sdt>
                  <w:sdtPr>
                    <w:id w:val="-1129048478"/>
                    <w:tag w:val="goog_rdk_8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→GT</w:t>
                    </w:r>
                  </w:sdtContent>
                </w:sdt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T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E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E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E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E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E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E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749641100"/>
                    <w:tag w:val="goog_rdk_85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→A</w:t>
                    </w:r>
                  </w:sdtContent>
                </w:sdt>
              </w:p>
            </w:tc>
            <w:tc>
              <w:tcPr>
                <w:vMerge w:val="continue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E9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E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color w:val="0000ff"/>
                    <w:sz w:val="24"/>
                    <w:szCs w:val="24"/>
                    <w:rtl w:val="0"/>
                  </w:rPr>
                  <w:t xml:space="preserve">Q3355N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 (</w:t>
                </w:r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C</w:t>
                </w:r>
                <w:sdt>
                  <w:sdtPr>
                    <w:id w:val="1070722417"/>
                    <w:tag w:val="goog_rdk_86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G→</w:t>
                    </w:r>
                  </w:sdtContent>
                </w:sdt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A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AC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E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E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E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E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E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F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300651861"/>
                    <w:tag w:val="goog_rdk_87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G→C</w:t>
                    </w:r>
                  </w:sdtContent>
                </w:sdt>
              </w:p>
            </w:tc>
            <w:tc>
              <w:tcPr>
                <w:vMerge w:val="continue"/>
                <w:shd w:fill="auto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  <w:vAlign w:val="center"/>
              </w:tcPr>
              <w:p w:rsidR="00000000" w:rsidDel="00000000" w:rsidP="00000000" w:rsidRDefault="00000000" w:rsidRPr="00000000" w14:paraId="000000F1">
                <w:pPr>
                  <w:keepNext w:val="0"/>
                  <w:keepLines w:val="0"/>
                  <w:pageBreakBefore w:val="0"/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hd w:fill="auto" w:val="clear"/>
                  <w:spacing w:after="0" w:before="0" w:line="276" w:lineRule="auto"/>
                  <w:ind w:left="0" w:right="0" w:firstLine="0"/>
                  <w:jc w:val="left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F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color w:val="0000ff"/>
                    <w:sz w:val="24"/>
                    <w:szCs w:val="24"/>
                    <w:rtl w:val="0"/>
                  </w:rPr>
                  <w:t xml:space="preserve">Q3355N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 (CA</w:t>
                </w:r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G</w:t>
                </w:r>
                <w:sdt>
                  <w:sdtPr>
                    <w:id w:val="-1403129105"/>
                    <w:tag w:val="goog_rdk_88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→AA</w:t>
                    </w:r>
                  </w:sdtContent>
                </w:sdt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C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F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F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F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F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F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F8">
                <w:pPr>
                  <w:widowControl w:val="0"/>
                  <w:jc w:val="center"/>
                  <w:rPr>
                    <w:sz w:val="24"/>
                    <w:szCs w:val="24"/>
                    <w:vertAlign w:val="subscript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(G)</w:t>
                </w:r>
                <w:sdt>
                  <w:sdtPr>
                    <w:id w:val="-1694712831"/>
                    <w:tag w:val="goog_rdk_89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vertAlign w:val="subscript"/>
                        <w:rtl w:val="0"/>
                      </w:rPr>
                      <w:t xml:space="preserve">5→4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F9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1801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F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oding (906/1143 nt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F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0F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F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F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0F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2140015842"/>
                    <w:tag w:val="goog_rdk_90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G→T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1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1963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color w:val="0000ff"/>
                    <w:sz w:val="24"/>
                    <w:szCs w:val="24"/>
                    <w:rtl w:val="0"/>
                  </w:rPr>
                  <w:t xml:space="preserve">A526S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 (</w:t>
                </w:r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G</w:t>
                </w:r>
                <w:sdt>
                  <w:sdtPr>
                    <w:id w:val="1502222272"/>
                    <w:tag w:val="goog_rdk_91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CC→</w:t>
                    </w:r>
                  </w:sdtContent>
                </w:sdt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T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CC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0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0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699514800"/>
                    <w:tag w:val="goog_rdk_92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T→C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9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2331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color w:val="0000ff"/>
                    <w:sz w:val="24"/>
                    <w:szCs w:val="24"/>
                    <w:rtl w:val="0"/>
                  </w:rPr>
                  <w:t xml:space="preserve">V468A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 (G</w:t>
                </w:r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T</w:t>
                </w:r>
                <w:sdt>
                  <w:sdtPr>
                    <w:id w:val="1087924726"/>
                    <w:tag w:val="goog_rdk_93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G→G</w:t>
                    </w:r>
                  </w:sdtContent>
                </w:sdt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C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G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0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0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0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741954941"/>
                    <w:tag w:val="goog_rdk_94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G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1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2369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2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color w:val="0000ff"/>
                    <w:sz w:val="24"/>
                    <w:szCs w:val="24"/>
                    <w:rtl w:val="0"/>
                  </w:rPr>
                  <w:t xml:space="preserve">F263L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 (</w:t>
                </w:r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T</w:t>
                </w:r>
                <w:sdt>
                  <w:sdtPr>
                    <w:id w:val="693735651"/>
                    <w:tag w:val="goog_rdk_95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TC→</w:t>
                    </w:r>
                  </w:sdtContent>
                </w:sdt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C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TC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1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1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973501918"/>
                    <w:tag w:val="goog_rdk_96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A→T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9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4896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A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color w:val="0000ff"/>
                    <w:sz w:val="24"/>
                    <w:szCs w:val="24"/>
                    <w:rtl w:val="0"/>
                  </w:rPr>
                  <w:t xml:space="preserve">V466E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 (G</w:t>
                </w:r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T</w:t>
                </w:r>
                <w:sdt>
                  <w:sdtPr>
                    <w:id w:val="-2043560215"/>
                    <w:tag w:val="goog_rdk_97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G→G</w:t>
                    </w:r>
                  </w:sdtContent>
                </w:sdt>
                <w:r w:rsidDel="00000000" w:rsidR="00000000" w:rsidRPr="00000000">
                  <w:rPr>
                    <w:color w:val="fb0007"/>
                    <w:sz w:val="24"/>
                    <w:szCs w:val="24"/>
                    <w:u w:val="single"/>
                    <w:rtl w:val="0"/>
                  </w:rPr>
                  <w:t xml:space="preserve">A</w:t>
                </w: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G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1B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1C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D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E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1F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</w:tr>
          <w:tr>
            <w:trPr>
              <w:cantSplit w:val="0"/>
              <w:trHeight w:val="440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20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sdt>
                  <w:sdtPr>
                    <w:id w:val="-1441930752"/>
                    <w:tag w:val="goog_rdk_98"/>
                  </w:sdtPr>
                  <w:sdtContent>
                    <w:r w:rsidDel="00000000" w:rsidR="00000000" w:rsidRPr="00000000">
                      <w:rPr>
                        <w:rFonts w:ascii="Arial Unicode MS" w:cs="Arial Unicode MS" w:eastAsia="Arial Unicode MS" w:hAnsi="Arial Unicode MS"/>
                        <w:sz w:val="24"/>
                        <w:szCs w:val="24"/>
                        <w:rtl w:val="0"/>
                      </w:rPr>
                      <w:t xml:space="preserve">G→A</w:t>
                    </w:r>
                  </w:sdtContent>
                </w:sdt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21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5119 /</w:t>
                </w:r>
              </w:p>
              <w:p w:rsidR="00000000" w:rsidDel="00000000" w:rsidP="00000000" w:rsidRDefault="00000000" w:rsidRPr="00000000" w14:paraId="00000122">
                <w:pPr>
                  <w:widowControl w:val="0"/>
                  <w:jc w:val="center"/>
                  <w:rPr>
                    <w:i w:val="1"/>
                    <w:iCs w:val="1"/>
                    <w:sz w:val="24"/>
                    <w:szCs w:val="24"/>
                  </w:rPr>
                </w:pPr>
                <w:r w:rsidDel="00000000" w:rsidR="00000000" w:rsidRPr="00000000">
                  <w:rPr>
                    <w:i w:val="1"/>
                    <w:iCs w:val="1"/>
                    <w:sz w:val="24"/>
                    <w:szCs w:val="24"/>
                    <w:rtl w:val="0"/>
                  </w:rPr>
                  <w:t xml:space="preserve">PP_5120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shd w:fill="ffffff" w:val="clear"/>
                <w:tcMar>
                  <w:top w:w="40.0" w:type="dxa"/>
                  <w:left w:w="40.0" w:type="dxa"/>
                  <w:bottom w:w="40.0" w:type="dxa"/>
                  <w:right w:w="40.0" w:type="dxa"/>
                </w:tcMar>
                <w:vAlign w:val="center"/>
              </w:tcPr>
              <w:p w:rsidR="00000000" w:rsidDel="00000000" w:rsidP="00000000" w:rsidRDefault="00000000" w:rsidRPr="00000000" w14:paraId="00000123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intergenic (‑116/‑35)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24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25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26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Yes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27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60.0" w:type="dxa"/>
                  <w:left w:w="60.0" w:type="dxa"/>
                  <w:bottom w:w="60.0" w:type="dxa"/>
                  <w:right w:w="60.0" w:type="dxa"/>
                </w:tcMar>
                <w:vAlign w:val="center"/>
              </w:tcPr>
              <w:p w:rsidR="00000000" w:rsidDel="00000000" w:rsidP="00000000" w:rsidRDefault="00000000" w:rsidRPr="00000000" w14:paraId="00000128">
                <w:pPr>
                  <w:widowControl w:val="0"/>
                  <w:jc w:val="center"/>
                  <w:rPr>
                    <w:sz w:val="24"/>
                    <w:szCs w:val="24"/>
                  </w:rPr>
                </w:pPr>
                <w:r w:rsidDel="00000000" w:rsidR="00000000" w:rsidRPr="00000000">
                  <w:rPr>
                    <w:sz w:val="24"/>
                    <w:szCs w:val="24"/>
                    <w:rtl w:val="0"/>
                  </w:rPr>
                  <w:t xml:space="preserve">-</w:t>
                </w:r>
              </w:p>
            </w:tc>
          </w:tr>
        </w:tbl>
      </w:sdtContent>
    </w:sdt>
    <w:p w:rsidR="00000000" w:rsidDel="00000000" w:rsidP="00000000" w:rsidRDefault="00000000" w:rsidRPr="00000000" w14:paraId="00000129">
      <w:pPr>
        <w:pStyle w:val="Heading1"/>
        <w:spacing w:after="0" w:before="0" w:line="480" w:lineRule="auto"/>
        <w:jc w:val="both"/>
        <w:rPr>
          <w:b w:val="1"/>
          <w:bCs w:val="1"/>
          <w:sz w:val="24"/>
          <w:szCs w:val="24"/>
        </w:rPr>
      </w:pPr>
      <w:bookmarkStart w:colFirst="0" w:colLast="0" w:name="_heading=h.5v0qrvmszisb" w:id="6"/>
      <w:bookmarkEnd w:id="6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pStyle w:val="Heading1"/>
        <w:spacing w:after="0" w:before="0" w:line="480" w:lineRule="auto"/>
        <w:jc w:val="both"/>
        <w:rPr>
          <w:b w:val="1"/>
          <w:bCs w:val="1"/>
          <w:sz w:val="24"/>
          <w:szCs w:val="24"/>
        </w:rPr>
      </w:pPr>
      <w:bookmarkStart w:colFirst="0" w:colLast="0" w:name="_heading=h.r35lr1z5c4ud" w:id="7"/>
      <w:bookmarkEnd w:id="7"/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5. Primers used in this work.</w:t>
      </w:r>
    </w:p>
    <w:tbl>
      <w:tblPr>
        <w:tblStyle w:val="Table4"/>
        <w:tblW w:w="98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60"/>
        <w:gridCol w:w="7350"/>
        <w:tblGridChange w:id="0">
          <w:tblGrid>
            <w:gridCol w:w="2460"/>
            <w:gridCol w:w="73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quence 5’ to 3’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DONR_re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cgactctagaggatccccgggta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DONR_f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jc w:val="center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catcatgaaagcttggcactggc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ps_4760_f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gcatgcctgcaggtcgacttgccggctgggtattctgac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ps_4760_re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ctcacttcacatgggtgggtctccgtatcagag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s_4760_f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ccacccatgtgaagtgagggcagggtagct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s_4760_re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ggtacccggggatcctctaggcgaatgtgcgcgatctgc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s_PP_5121/22_re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aatagcagacatacgaatgtcatgcgctgtgtgccaggcg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s_PP_5121/22_f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agcttaggaggaaaaacatatgcaccgccgcgacctgct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ps_PP_5121/22_f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cggggatcctctagagtcgcaaaggcgcgcaagtactcgact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ups_PP_5121/22_re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gtgccaagctttcatgatgtcgaggaaatgaacgaataacgctccgac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S2313M_re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tgtttttcctcctaagcttgcatgcct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S2313M_f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cattcgtatgtctgctatttcgcgtatagaactagtctt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lkL_f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agcttaggaggaaaaacatATGAGTTTTTCTAATTATAAAGTAATCGC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lkL_rev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60.0" w:type="dxa"/>
              <w:left w:w="60.0" w:type="dxa"/>
              <w:bottom w:w="60.0" w:type="dxa"/>
              <w:right w:w="6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aatagcagacatacgaatgTTACTAGAAAACATATGACGCACCAA</w:t>
            </w:r>
          </w:p>
        </w:tc>
      </w:tr>
    </w:tbl>
    <w:p w:rsidR="00000000" w:rsidDel="00000000" w:rsidP="00000000" w:rsidRDefault="00000000" w:rsidRPr="00000000" w14:paraId="00000149">
      <w:pPr>
        <w:spacing w:line="480" w:lineRule="auto"/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footerReference r:id="rId9" w:type="default"/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4A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+eBYqO94t0e1J5csM/BLJWiNww==">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